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621" w:rsidRPr="00AD4621" w:rsidRDefault="00296A38" w:rsidP="00AD4621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t>S2 Table.</w:t>
      </w:r>
      <w:bookmarkStart w:id="0" w:name="_GoBack"/>
      <w:bookmarkEnd w:id="0"/>
      <w:r w:rsidR="00AD4621" w:rsidRPr="00AD4621">
        <w:rPr>
          <w:b/>
          <w:bCs/>
        </w:rPr>
        <w:t xml:space="preserve"> Arthritis-related variables: Survey of Living with Chronic Disease in Canada – Arthritis Component 2009. </w:t>
      </w:r>
    </w:p>
    <w:p w:rsidR="00AD4621" w:rsidRPr="00AD4621" w:rsidRDefault="00AD4621" w:rsidP="00AD4621">
      <w:pPr>
        <w:autoSpaceDE w:val="0"/>
        <w:autoSpaceDN w:val="0"/>
        <w:adjustRightInd w:val="0"/>
        <w:rPr>
          <w:b/>
          <w:bCs/>
        </w:rPr>
      </w:pPr>
    </w:p>
    <w:tbl>
      <w:tblPr>
        <w:tblW w:w="1055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471"/>
        <w:gridCol w:w="2789"/>
        <w:gridCol w:w="2604"/>
      </w:tblGrid>
      <w:tr w:rsidR="00AD4621" w:rsidRPr="00AD4621" w:rsidTr="002D393E">
        <w:tc>
          <w:tcPr>
            <w:tcW w:w="2689" w:type="dxa"/>
            <w:tcBorders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  <w:b/>
              </w:rPr>
              <w:t>Characteristic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  <w:b/>
              </w:rPr>
              <w:t>Survey question(s)</w:t>
            </w:r>
          </w:p>
        </w:tc>
        <w:tc>
          <w:tcPr>
            <w:tcW w:w="2789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  <w:b/>
              </w:rPr>
              <w:t>Response options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  <w:b/>
              </w:rPr>
              <w:t>Analyzed groups</w:t>
            </w:r>
          </w:p>
        </w:tc>
      </w:tr>
      <w:tr w:rsidR="00AD4621" w:rsidRPr="00AD4621" w:rsidTr="002D393E">
        <w:tc>
          <w:tcPr>
            <w:tcW w:w="2689" w:type="dxa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Duration of arthritis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Statistics Canada derived variable</w:t>
            </w:r>
          </w:p>
        </w:tc>
        <w:tc>
          <w:tcPr>
            <w:tcW w:w="2789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Calculated from self-reported age of diagnosis (</w:t>
            </w:r>
            <w:proofErr w:type="spellStart"/>
            <w:r w:rsidRPr="00AD4621">
              <w:rPr>
                <w:rFonts w:eastAsia="Calibri"/>
              </w:rPr>
              <w:t>age_d</w:t>
            </w:r>
            <w:proofErr w:type="spellEnd"/>
            <w:r w:rsidRPr="00AD4621">
              <w:rPr>
                <w:rFonts w:eastAsia="Calibri"/>
              </w:rPr>
              <w:t>) and age at the time of the survey (</w:t>
            </w:r>
            <w:proofErr w:type="spellStart"/>
            <w:r w:rsidRPr="00AD4621">
              <w:rPr>
                <w:rFonts w:eastAsia="Calibri"/>
              </w:rPr>
              <w:t>age_</w:t>
            </w:r>
            <w:r>
              <w:rPr>
                <w:rFonts w:eastAsia="Calibri"/>
              </w:rPr>
              <w:t>c</w:t>
            </w:r>
            <w:proofErr w:type="spellEnd"/>
            <w:r>
              <w:rPr>
                <w:rFonts w:eastAsia="Calibri"/>
              </w:rPr>
              <w:t xml:space="preserve">): </w:t>
            </w:r>
            <w:proofErr w:type="spellStart"/>
            <w:r w:rsidRPr="00AD4621">
              <w:rPr>
                <w:rFonts w:eastAsia="Calibri"/>
              </w:rPr>
              <w:t>age_</w:t>
            </w:r>
            <w:r>
              <w:rPr>
                <w:rFonts w:eastAsia="Calibri"/>
              </w:rPr>
              <w:t>c</w:t>
            </w:r>
            <w:proofErr w:type="spellEnd"/>
            <w:r>
              <w:rPr>
                <w:rFonts w:eastAsia="Calibri"/>
              </w:rPr>
              <w:t xml:space="preserve"> </w:t>
            </w:r>
            <w:r w:rsidRPr="00AD4621">
              <w:rPr>
                <w:rFonts w:eastAsia="Calibri"/>
              </w:rPr>
              <w:t>–</w:t>
            </w:r>
            <w:r>
              <w:rPr>
                <w:rFonts w:eastAsia="Calibri"/>
              </w:rPr>
              <w:t xml:space="preserve"> </w:t>
            </w:r>
            <w:proofErr w:type="spellStart"/>
            <w:r w:rsidRPr="00AD4621">
              <w:rPr>
                <w:rFonts w:eastAsia="Calibri"/>
              </w:rPr>
              <w:t>age_d</w:t>
            </w:r>
            <w:proofErr w:type="spellEnd"/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0-5 year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6-10 year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11-19 year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4) 20+ years</w:t>
            </w:r>
          </w:p>
        </w:tc>
      </w:tr>
      <w:tr w:rsidR="00AD4621" w:rsidRPr="00AD4621" w:rsidTr="002D393E">
        <w:tc>
          <w:tcPr>
            <w:tcW w:w="268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Number of symptomatic joint sites</w:t>
            </w:r>
          </w:p>
        </w:tc>
        <w:tc>
          <w:tcPr>
            <w:tcW w:w="24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In the past month, which joints have been painful?</w:t>
            </w: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(1) Neck 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2) Right shoulder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3) Left shoulder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4) Right elbow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5) Left elbow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6) Right wrist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7) Left wrist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8) Right hand/fingers/thumb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9) Left hand/fingers/thumb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10) Back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11) Right hip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12) Left hip</w:t>
            </w:r>
            <w:r w:rsidRPr="00AD4621">
              <w:rPr>
                <w:rFonts w:eastAsia="Calibri"/>
              </w:rPr>
              <w:br/>
              <w:t>(13) Right knee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14) Left knee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15) Right ankle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16) Left ankle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17) Right foot/toes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>(18) Left foot/toes</w:t>
            </w:r>
          </w:p>
          <w:p w:rsidR="00AD4621" w:rsidRPr="00AD4621" w:rsidRDefault="00AD4621" w:rsidP="002D393E">
            <w:pPr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(19) Other 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0 joint site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1 joint site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2-3 joint site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4) 4+ joint sites</w:t>
            </w:r>
          </w:p>
        </w:tc>
      </w:tr>
      <w:tr w:rsidR="00AD4621" w:rsidRPr="00AD4621" w:rsidTr="002D393E">
        <w:tc>
          <w:tcPr>
            <w:tcW w:w="2689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Joint pain</w:t>
            </w:r>
          </w:p>
        </w:tc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In the past month, how often have you experienced joint pain?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(1) Always 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(2) Often 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Sometime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4) Rarely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5) Never</w:t>
            </w:r>
          </w:p>
        </w:tc>
        <w:tc>
          <w:tcPr>
            <w:tcW w:w="2604" w:type="dxa"/>
            <w:vMerge w:val="restart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Severe (7+) and frequent (always or often) joint pain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Not severe and frequent joint pain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</w:tr>
      <w:tr w:rsidR="00AD4621" w:rsidRPr="00AD4621" w:rsidTr="002D393E">
        <w:tc>
          <w:tcPr>
            <w:tcW w:w="268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Please tell me what number best describes, on average, how bad your joint pain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proofErr w:type="gramStart"/>
            <w:r w:rsidRPr="00AD4621">
              <w:rPr>
                <w:rFonts w:eastAsia="Calibri"/>
              </w:rPr>
              <w:t>was</w:t>
            </w:r>
            <w:proofErr w:type="gramEnd"/>
            <w:r w:rsidRPr="00AD4621">
              <w:rPr>
                <w:rFonts w:eastAsia="Calibri"/>
              </w:rPr>
              <w:t xml:space="preserve"> during the past month. Answer with a number between 1 and 10; 1 mean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"</w:t>
            </w:r>
            <w:proofErr w:type="gramStart"/>
            <w:r w:rsidRPr="00AD4621">
              <w:rPr>
                <w:rFonts w:eastAsia="Calibri"/>
              </w:rPr>
              <w:t>little</w:t>
            </w:r>
            <w:proofErr w:type="gramEnd"/>
            <w:r w:rsidRPr="00AD4621">
              <w:rPr>
                <w:rFonts w:eastAsia="Calibri"/>
              </w:rPr>
              <w:t xml:space="preserve"> pain", while 10 means "pain as bad as </w:t>
            </w:r>
            <w:r w:rsidRPr="00AD4621">
              <w:rPr>
                <w:rFonts w:eastAsia="Calibri"/>
              </w:rPr>
              <w:lastRenderedPageBreak/>
              <w:t>it could be". On average, in the pas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proofErr w:type="gramStart"/>
            <w:r w:rsidRPr="00AD4621">
              <w:rPr>
                <w:rFonts w:eastAsia="Calibri"/>
              </w:rPr>
              <w:t>month</w:t>
            </w:r>
            <w:proofErr w:type="gramEnd"/>
            <w:r w:rsidRPr="00AD4621">
              <w:rPr>
                <w:rFonts w:eastAsia="Calibri"/>
              </w:rPr>
              <w:t>, how bad was your joint pain?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lastRenderedPageBreak/>
              <w:t>Integer 1-10</w:t>
            </w:r>
          </w:p>
        </w:tc>
        <w:tc>
          <w:tcPr>
            <w:tcW w:w="2604" w:type="dxa"/>
            <w:vMerge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</w:tr>
      <w:tr w:rsidR="00AD4621" w:rsidRPr="00AD4621" w:rsidTr="002D393E">
        <w:tc>
          <w:tcPr>
            <w:tcW w:w="2689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Fatigue</w:t>
            </w:r>
          </w:p>
        </w:tc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In the past month, how often have you experienced fatigue?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(1) Always 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(2) Often 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Sometime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4) Rarely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5) Never</w:t>
            </w:r>
          </w:p>
        </w:tc>
        <w:tc>
          <w:tcPr>
            <w:tcW w:w="2604" w:type="dxa"/>
            <w:vMerge w:val="restart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Severe (7+) and frequent (always or often) fatigue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Not severe and frequent fatigue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</w:tr>
      <w:tr w:rsidR="00AD4621" w:rsidRPr="00AD4621" w:rsidTr="002D393E">
        <w:tc>
          <w:tcPr>
            <w:tcW w:w="2689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Please tell me what number best describes, on average, how bad your fatigue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proofErr w:type="gramStart"/>
            <w:r w:rsidRPr="00AD4621">
              <w:rPr>
                <w:rFonts w:eastAsia="Calibri"/>
              </w:rPr>
              <w:t>was</w:t>
            </w:r>
            <w:proofErr w:type="gramEnd"/>
            <w:r w:rsidRPr="00AD4621">
              <w:rPr>
                <w:rFonts w:eastAsia="Calibri"/>
              </w:rPr>
              <w:t xml:space="preserve"> during the past month. Answer with a number between 1 and 10; 1 means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"</w:t>
            </w:r>
            <w:proofErr w:type="gramStart"/>
            <w:r w:rsidRPr="00AD4621">
              <w:rPr>
                <w:rFonts w:eastAsia="Calibri"/>
              </w:rPr>
              <w:t>little</w:t>
            </w:r>
            <w:proofErr w:type="gramEnd"/>
            <w:r w:rsidRPr="00AD4621">
              <w:rPr>
                <w:rFonts w:eastAsia="Calibri"/>
              </w:rPr>
              <w:t xml:space="preserve"> fatigue", while 10 means "fatigue as bad as it could be". On average, in the pas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proofErr w:type="gramStart"/>
            <w:r w:rsidRPr="00AD4621">
              <w:rPr>
                <w:rFonts w:eastAsia="Calibri"/>
              </w:rPr>
              <w:t>month</w:t>
            </w:r>
            <w:proofErr w:type="gramEnd"/>
            <w:r w:rsidRPr="00AD4621">
              <w:rPr>
                <w:rFonts w:eastAsia="Calibri"/>
              </w:rPr>
              <w:t>, how bad was your fatigue?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Integer 1-10</w:t>
            </w:r>
          </w:p>
        </w:tc>
        <w:tc>
          <w:tcPr>
            <w:tcW w:w="2604" w:type="dxa"/>
            <w:vMerge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</w:tr>
      <w:tr w:rsidR="00AD4621" w:rsidRPr="00AD4621" w:rsidTr="002D393E">
        <w:tc>
          <w:tcPr>
            <w:tcW w:w="2689" w:type="dxa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Sleep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In the past month, how much did your arthritis limit you in getting a good night’s sleep?</w:t>
            </w:r>
          </w:p>
        </w:tc>
        <w:tc>
          <w:tcPr>
            <w:tcW w:w="2789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A lo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A little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Not at all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Affected sleep a lo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Did not affect sleep a lot</w:t>
            </w:r>
          </w:p>
        </w:tc>
      </w:tr>
      <w:tr w:rsidR="00AD4621" w:rsidRPr="00AD4621" w:rsidTr="002D393E">
        <w:tc>
          <w:tcPr>
            <w:tcW w:w="2689" w:type="dxa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Activities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In the past month, how much did your arthritis limit you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…in bathing or dressing yourself?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…in getting around the house?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…in doing household chores?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…in running errands or shopping?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…in activities such as recreation, leisure, hobbies, or social activities?</w:t>
            </w:r>
          </w:p>
        </w:tc>
        <w:tc>
          <w:tcPr>
            <w:tcW w:w="2789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A lo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A little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Not at all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≥3 activities limited a lo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&lt;3 activities limited a lot</w:t>
            </w:r>
          </w:p>
        </w:tc>
      </w:tr>
      <w:tr w:rsidR="00AD4621" w:rsidRPr="00AD4621" w:rsidTr="002D393E">
        <w:tc>
          <w:tcPr>
            <w:tcW w:w="2689" w:type="dxa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Self-rated general health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In </w:t>
            </w:r>
            <w:proofErr w:type="gramStart"/>
            <w:r w:rsidRPr="00AD4621">
              <w:rPr>
                <w:rFonts w:eastAsia="Calibri"/>
              </w:rPr>
              <w:t>general</w:t>
            </w:r>
            <w:proofErr w:type="gramEnd"/>
            <w:r w:rsidRPr="00AD4621">
              <w:rPr>
                <w:rFonts w:eastAsia="Calibri"/>
              </w:rPr>
              <w:t xml:space="preserve"> would you say your health is excellent, very good, good, fair, or poor?</w:t>
            </w:r>
          </w:p>
        </w:tc>
        <w:tc>
          <w:tcPr>
            <w:tcW w:w="2789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Excellen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Very good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Good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4) Fair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5) Poor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Fair/poor general health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Good or better general health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</w:tr>
      <w:tr w:rsidR="00AD4621" w:rsidRPr="00AD4621" w:rsidTr="002D393E">
        <w:tc>
          <w:tcPr>
            <w:tcW w:w="2689" w:type="dxa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Self-rated mental health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In </w:t>
            </w:r>
            <w:proofErr w:type="gramStart"/>
            <w:r w:rsidRPr="00AD4621">
              <w:rPr>
                <w:rFonts w:eastAsia="Calibri"/>
              </w:rPr>
              <w:t>general</w:t>
            </w:r>
            <w:proofErr w:type="gramEnd"/>
            <w:r w:rsidRPr="00AD4621">
              <w:rPr>
                <w:rFonts w:eastAsia="Calibri"/>
              </w:rPr>
              <w:t xml:space="preserve"> would you say your mental health is excellent, very good, good, fair, or poor?</w:t>
            </w:r>
          </w:p>
        </w:tc>
        <w:tc>
          <w:tcPr>
            <w:tcW w:w="2789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Excellen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Very good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Good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4) Fair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5) Poor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Fair/poor mental health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Good or better mental health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</w:p>
        </w:tc>
      </w:tr>
      <w:tr w:rsidR="00AD4621" w:rsidRPr="00AD4621" w:rsidTr="002D393E">
        <w:tc>
          <w:tcPr>
            <w:tcW w:w="2689" w:type="dxa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Overall impact of arthritis on life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Overall, how much does your arthritis affect your life?</w:t>
            </w:r>
          </w:p>
        </w:tc>
        <w:tc>
          <w:tcPr>
            <w:tcW w:w="2789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Not at all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A little bi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Moderately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4) Quite a bit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5) Extremely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Quite a bit/extremely impacted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Moderately impacted or less</w:t>
            </w:r>
          </w:p>
        </w:tc>
      </w:tr>
      <w:tr w:rsidR="00AD4621" w:rsidRPr="00AD4621" w:rsidTr="002D393E">
        <w:tc>
          <w:tcPr>
            <w:tcW w:w="2689" w:type="dxa"/>
            <w:tcBorders>
              <w:right w:val="nil"/>
            </w:tcBorders>
            <w:shd w:val="clear" w:color="auto" w:fill="auto"/>
            <w:vAlign w:val="center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Life stress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 xml:space="preserve">Thinking about the amount of stress in your life, would you say that most days are not at all stressful, not very stressful, a bit stressful, quite a bit stressful, </w:t>
            </w:r>
            <w:proofErr w:type="gramStart"/>
            <w:r w:rsidRPr="00AD4621">
              <w:rPr>
                <w:rFonts w:eastAsia="Calibri"/>
              </w:rPr>
              <w:t>extremely</w:t>
            </w:r>
            <w:proofErr w:type="gramEnd"/>
            <w:r w:rsidRPr="00AD4621">
              <w:rPr>
                <w:rFonts w:eastAsia="Calibri"/>
              </w:rPr>
              <w:t xml:space="preserve"> stressful?</w:t>
            </w:r>
          </w:p>
        </w:tc>
        <w:tc>
          <w:tcPr>
            <w:tcW w:w="2789" w:type="dxa"/>
            <w:tcBorders>
              <w:left w:val="nil"/>
              <w:righ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Not at all stressful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Not very stressful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3) A bit stressful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4) Quite a bit stressful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5) Extremely stressful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1) Quite a bit/extremely stressful</w:t>
            </w:r>
          </w:p>
          <w:p w:rsidR="00AD4621" w:rsidRPr="00AD4621" w:rsidRDefault="00AD4621" w:rsidP="002D393E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AD4621">
              <w:rPr>
                <w:rFonts w:eastAsia="Calibri"/>
              </w:rPr>
              <w:t>(2) Moderately stressful or less</w:t>
            </w:r>
          </w:p>
        </w:tc>
      </w:tr>
    </w:tbl>
    <w:p w:rsidR="00AD4621" w:rsidRPr="00AD4621" w:rsidRDefault="00AD4621" w:rsidP="00AD4621">
      <w:pPr>
        <w:autoSpaceDE w:val="0"/>
        <w:autoSpaceDN w:val="0"/>
        <w:adjustRightInd w:val="0"/>
        <w:rPr>
          <w:bCs/>
        </w:rPr>
      </w:pPr>
    </w:p>
    <w:p w:rsidR="0039266E" w:rsidRPr="00AD4621" w:rsidRDefault="00296A38"/>
    <w:sectPr w:rsidR="0039266E" w:rsidRPr="00AD46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621"/>
    <w:rsid w:val="00296A38"/>
    <w:rsid w:val="005C58C0"/>
    <w:rsid w:val="00AD4621"/>
    <w:rsid w:val="00BC6F5F"/>
    <w:rsid w:val="00BD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1D237"/>
  <w15:chartTrackingRefBased/>
  <w15:docId w15:val="{7E683ABF-2483-4D7C-87DB-53DFF2BBB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6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ong, Jessica</dc:creator>
  <cp:keywords/>
  <dc:description/>
  <cp:lastModifiedBy>Wilfong, Jessica</cp:lastModifiedBy>
  <cp:revision>3</cp:revision>
  <dcterms:created xsi:type="dcterms:W3CDTF">2022-02-08T19:01:00Z</dcterms:created>
  <dcterms:modified xsi:type="dcterms:W3CDTF">2022-02-08T19:54:00Z</dcterms:modified>
</cp:coreProperties>
</file>